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5ACD" w14:textId="77777777" w:rsidR="00DF3969" w:rsidRDefault="00DF3969" w:rsidP="00DF3969">
      <w:pPr>
        <w:spacing w:line="480" w:lineRule="auto"/>
      </w:pPr>
      <w:r>
        <w:rPr>
          <w:noProof/>
        </w:rPr>
        <w:drawing>
          <wp:inline distT="0" distB="0" distL="0" distR="0" wp14:anchorId="0AFE7415" wp14:editId="5EB81275">
            <wp:extent cx="5899785" cy="3520440"/>
            <wp:effectExtent l="0" t="0" r="11430" b="1016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89152F" w14:textId="636CA92F" w:rsidR="00DF3969" w:rsidRDefault="00DF3969" w:rsidP="00DF3969">
      <w:pPr>
        <w:spacing w:line="480" w:lineRule="auto"/>
        <w:rPr>
          <w:rFonts w:cstheme="minorHAnsi"/>
        </w:rPr>
      </w:pPr>
      <w:r>
        <w:t xml:space="preserve">Additional File </w:t>
      </w:r>
      <w:r>
        <w:t xml:space="preserve">Figure 1. </w:t>
      </w:r>
      <w:r w:rsidRPr="000E143E">
        <w:rPr>
          <w:rFonts w:cstheme="minorHAnsi"/>
        </w:rPr>
        <w:t xml:space="preserve">Reported Housing Security &amp; Insecurity by </w:t>
      </w:r>
      <w:r>
        <w:rPr>
          <w:rFonts w:cstheme="minorHAnsi"/>
        </w:rPr>
        <w:t xml:space="preserve">SIPP </w:t>
      </w:r>
      <w:r w:rsidRPr="000E143E">
        <w:rPr>
          <w:rFonts w:cstheme="minorHAnsi"/>
        </w:rPr>
        <w:t>Question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ZOTERO_ITEM CSL_CITATION {"citationID":"ljCA8hAu","properties":{"formattedCitation":"\\super 33\\nosupersub{}","plainCitation":"33","noteIndex":0},"citationItems":[{"id":351,"uris":["http://zotero.org/users/local/pXwQSo10/items/TQEXAAE5"],"uri":["http://zotero.org/users/local/pXwQSo10/items/TQEXAAE5"],"itemData":{"id":351,"type":"webpage","abstract":"Description of each topic in the SSA Supplement.","container-title":"The United States Census Bureau","language":"EN-US","note":"section: Government","title":"SIPP Content","URL":"https://www.census.gov/programs-surveys/sipp/about/sipp-content-information.html","author":[{"family":"Bureau","given":"US Census"}],"accessed":{"date-parts":[["2020",12,21]]}}}],"schema":"https://github.com/citation-style-language/schema/raw/master/csl-citation.json"} </w:instrText>
      </w:r>
      <w:r>
        <w:rPr>
          <w:rFonts w:cstheme="minorHAnsi"/>
        </w:rPr>
        <w:fldChar w:fldCharType="separate"/>
      </w:r>
      <w:r w:rsidRPr="006D7698">
        <w:rPr>
          <w:vertAlign w:val="superscript"/>
        </w:rPr>
        <w:t>33</w:t>
      </w:r>
      <w:r>
        <w:rPr>
          <w:rFonts w:cstheme="minorHAnsi"/>
        </w:rPr>
        <w:fldChar w:fldCharType="end"/>
      </w:r>
      <w:r w:rsidRPr="000E143E">
        <w:rPr>
          <w:rFonts w:cstheme="minorHAnsi"/>
        </w:rPr>
        <w:t xml:space="preserve"> (n=2</w:t>
      </w:r>
      <w:r>
        <w:rPr>
          <w:rFonts w:cstheme="minorHAnsi"/>
        </w:rPr>
        <w:t>,</w:t>
      </w:r>
      <w:r w:rsidRPr="000E143E">
        <w:rPr>
          <w:rFonts w:cstheme="minorHAnsi"/>
        </w:rPr>
        <w:t>5</w:t>
      </w:r>
      <w:r>
        <w:rPr>
          <w:rFonts w:cstheme="minorHAnsi"/>
        </w:rPr>
        <w:t>14</w:t>
      </w:r>
      <w:r w:rsidRPr="000E143E">
        <w:rPr>
          <w:rFonts w:cstheme="minorHAnsi"/>
        </w:rPr>
        <w:t>), 2019</w:t>
      </w:r>
    </w:p>
    <w:p w14:paraId="75543E3F" w14:textId="77777777" w:rsidR="00DE5025" w:rsidRDefault="00DF3969"/>
    <w:sectPr w:rsidR="00DE5025" w:rsidSect="007358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CD"/>
    <w:rsid w:val="001175CA"/>
    <w:rsid w:val="00244F8D"/>
    <w:rsid w:val="0025223F"/>
    <w:rsid w:val="00455C8F"/>
    <w:rsid w:val="005B1DBE"/>
    <w:rsid w:val="005C1466"/>
    <w:rsid w:val="007335F7"/>
    <w:rsid w:val="007358CD"/>
    <w:rsid w:val="00802676"/>
    <w:rsid w:val="00840733"/>
    <w:rsid w:val="009159C2"/>
    <w:rsid w:val="009C5FFA"/>
    <w:rsid w:val="00A000B1"/>
    <w:rsid w:val="00AB56C5"/>
    <w:rsid w:val="00B03C3D"/>
    <w:rsid w:val="00C55307"/>
    <w:rsid w:val="00CC3554"/>
    <w:rsid w:val="00DF3969"/>
    <w:rsid w:val="00EC7FFA"/>
    <w:rsid w:val="00F514D4"/>
    <w:rsid w:val="00F608CC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37E95"/>
  <w15:chartTrackingRefBased/>
  <w15:docId w15:val="{AB3BD52A-CA71-D346-8AA0-83FC8958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rsid w:val="005C1466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customStyle="1" w:styleId="PlainTable11">
    <w:name w:val="Plain Table 11"/>
    <w:basedOn w:val="TableNormal"/>
    <w:uiPriority w:val="41"/>
    <w:rsid w:val="007358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58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58CD"/>
  </w:style>
  <w:style w:type="character" w:customStyle="1" w:styleId="CommentTextChar">
    <w:name w:val="Comment Text Char"/>
    <w:basedOn w:val="DefaultParagraphFont"/>
    <w:link w:val="CommentText"/>
    <w:uiPriority w:val="99"/>
    <w:rsid w:val="007358C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8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C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6230674654040338"/>
          <c:y val="0.12220461078728795"/>
          <c:w val="0.53769325345959662"/>
          <c:h val="0.838112849530172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ercent of 'No' Respons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Rent or mortgage increase that was difficult to pay</c:v>
                </c:pt>
                <c:pt idx="1">
                  <c:v>Underpaid or did not pay rent or mortgage</c:v>
                </c:pt>
                <c:pt idx="2">
                  <c:v>Did not pay full amount of gas, oil, or electricity bill</c:v>
                </c:pt>
                <c:pt idx="3">
                  <c:v>Moved two times or more</c:v>
                </c:pt>
                <c:pt idx="4">
                  <c:v>Moved in with others because of financial problems</c:v>
                </c:pt>
                <c:pt idx="5">
                  <c:v>Lived with others beyond the expected capacity of the house or apartment</c:v>
                </c:pt>
              </c:strCache>
            </c:strRef>
          </c:cat>
          <c:val>
            <c:numRef>
              <c:f>Sheet1!$B$2:$B$7</c:f>
              <c:numCache>
                <c:formatCode>0.0</c:formatCode>
                <c:ptCount val="6"/>
                <c:pt idx="0">
                  <c:v>68.297533810660298</c:v>
                </c:pt>
                <c:pt idx="1">
                  <c:v>94.749403341288783</c:v>
                </c:pt>
                <c:pt idx="2">
                  <c:v>89.817024661893399</c:v>
                </c:pt>
                <c:pt idx="3">
                  <c:v>50.914876690533021</c:v>
                </c:pt>
                <c:pt idx="4">
                  <c:v>80.986475735879083</c:v>
                </c:pt>
                <c:pt idx="5">
                  <c:v>91.7661097852028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A7-4D47-9797-2A3905BD5C4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cent of 'Yes' Respons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6.2098944317946596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EA7-4D47-9797-2A3905BD5C4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Rent or mortgage increase that was difficult to pay</c:v>
                </c:pt>
                <c:pt idx="1">
                  <c:v>Underpaid or did not pay rent or mortgage</c:v>
                </c:pt>
                <c:pt idx="2">
                  <c:v>Did not pay full amount of gas, oil, or electricity bill</c:v>
                </c:pt>
                <c:pt idx="3">
                  <c:v>Moved two times or more</c:v>
                </c:pt>
                <c:pt idx="4">
                  <c:v>Moved in with others because of financial problems</c:v>
                </c:pt>
                <c:pt idx="5">
                  <c:v>Lived with others beyond the expected capacity of the house or apartment</c:v>
                </c:pt>
              </c:strCache>
            </c:strRef>
          </c:cat>
          <c:val>
            <c:numRef>
              <c:f>Sheet1!$C$2:$C$7</c:f>
              <c:numCache>
                <c:formatCode>0.0</c:formatCode>
                <c:ptCount val="6"/>
                <c:pt idx="0">
                  <c:v>31.702466189339695</c:v>
                </c:pt>
                <c:pt idx="1">
                  <c:v>5.2505966587112169</c:v>
                </c:pt>
                <c:pt idx="2">
                  <c:v>10.182975338106603</c:v>
                </c:pt>
                <c:pt idx="3">
                  <c:v>49.085123309466979</c:v>
                </c:pt>
                <c:pt idx="4">
                  <c:v>19.013524264120925</c:v>
                </c:pt>
                <c:pt idx="5">
                  <c:v>8.2338902147971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A7-4D47-9797-2A3905BD5C4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-2142907928"/>
        <c:axId val="-2142329880"/>
      </c:barChart>
      <c:catAx>
        <c:axId val="-2142907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cap="none" baseline="0"/>
                  <a:t>SIPP Questions about Housing Security Status</a:t>
                </a:r>
              </a:p>
            </c:rich>
          </c:tx>
          <c:layout>
            <c:manualLayout>
              <c:xMode val="edge"/>
              <c:yMode val="edge"/>
              <c:x val="2.707488493224753E-2"/>
              <c:y val="0.250019315767347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-2142329880"/>
        <c:crosses val="autoZero"/>
        <c:auto val="1"/>
        <c:lblAlgn val="ctr"/>
        <c:lblOffset val="100"/>
        <c:noMultiLvlLbl val="0"/>
      </c:catAx>
      <c:valAx>
        <c:axId val="-2142329880"/>
        <c:scaling>
          <c:orientation val="minMax"/>
        </c:scaling>
        <c:delete val="1"/>
        <c:axPos val="b"/>
        <c:numFmt formatCode="0.0" sourceLinked="1"/>
        <c:majorTickMark val="none"/>
        <c:minorTickMark val="none"/>
        <c:tickLblPos val="nextTo"/>
        <c:crossAx val="-2142907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Mary Kathleen</dc:creator>
  <cp:keywords/>
  <dc:description/>
  <cp:lastModifiedBy>Robbins, Mary Kathleen</cp:lastModifiedBy>
  <cp:revision>5</cp:revision>
  <dcterms:created xsi:type="dcterms:W3CDTF">2020-12-03T19:36:00Z</dcterms:created>
  <dcterms:modified xsi:type="dcterms:W3CDTF">2020-12-21T18:51:00Z</dcterms:modified>
</cp:coreProperties>
</file>